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0DAFFC48">
                            <w:r>
                              <w:t xml:space="preserve">Reported on page number: </w:t>
                            </w:r>
                            <w:r w:rsidR="00BF1EEC">
                              <w:t>Page 6 of 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0DAFFC48">
                      <w:r>
                        <w:t xml:space="preserve">Reported on page number: </w:t>
                      </w:r>
                      <w:r w:rsidR="00BF1EEC">
                        <w:t>Page 6 of 15</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1CD5BCDF">
                            <w:r>
                              <w:t xml:space="preserve">Reported on page number: </w:t>
                            </w:r>
                            <w:r w:rsidR="00BF1EE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1CD5BCDF">
                      <w:r>
                        <w:t xml:space="preserve">Reported on page number: </w:t>
                      </w:r>
                      <w:r w:rsidR="00BF1EEC">
                        <w:t>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4EF15B5"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BF1EEC" w14:paraId="41AE696F" w14:textId="21657EE5">
                            <w:r w:rsidRPr="00BF1EEC">
                              <w:t xml:space="preserve">This study did not include local collaborators as co-authors. The work was conducted using data that had already been collected through an </w:t>
                            </w:r>
                            <w:r>
                              <w:t>already conducted study (OPTIMAL Study)</w:t>
                            </w:r>
                            <w:r w:rsidRPr="00BF1EEC">
                              <w:t>, with appropriate ethical approval. No new fieldwork or community engagement was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w14:anchorId="30DBFF50">
                <v:textbox>
                  <w:txbxContent>
                    <w:p w:rsidR="000035D5" w:rsidP="000035D5" w:rsidRDefault="00BF1EEC" w14:paraId="41AE696F" w14:textId="21657EE5">
                      <w:r w:rsidRPr="00BF1EEC">
                        <w:t xml:space="preserve">This study did not include local collaborators as co-authors. The work was conducted using data that had already been collected through an </w:t>
                      </w:r>
                      <w:r>
                        <w:t>already conducted study (OPTIMAL Study)</w:t>
                      </w:r>
                      <w:r w:rsidRPr="00BF1EEC">
                        <w:t>, with appropriate ethical approval. No new fieldwork or community engagement was required.</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429506E3">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2C4AC9E2" wp14:anchorId="369EFE5B">
                <wp:simplePos x="0" y="0"/>
                <wp:positionH relativeFrom="margin">
                  <wp:align>right</wp:align>
                </wp:positionH>
                <wp:positionV relativeFrom="paragraph">
                  <wp:posOffset>970915</wp:posOffset>
                </wp:positionV>
                <wp:extent cx="6832600" cy="854075"/>
                <wp:effectExtent l="0" t="0" r="25400" b="222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2600" cy="854075"/>
                        </a:xfrm>
                        <a:prstGeom prst="rect">
                          <a:avLst/>
                        </a:prstGeom>
                        <a:solidFill>
                          <a:srgbClr val="FFFFFF"/>
                        </a:solidFill>
                        <a:ln w="9525">
                          <a:solidFill>
                            <a:srgbClr val="193A65"/>
                          </a:solidFill>
                          <a:miter lim="800000"/>
                          <a:headEnd/>
                          <a:tailEnd/>
                        </a:ln>
                      </wps:spPr>
                      <wps:txbx>
                        <w:txbxContent>
                          <w:p w:rsidR="000035D5" w:rsidP="000035D5" w:rsidRDefault="00260970" w14:paraId="223CD14A" w14:textId="619DA664">
                            <w:r w:rsidRPr="00260970">
                              <w:t>This study was a secondary analysis of data collected from a previously conducted study</w:t>
                            </w:r>
                            <w:r>
                              <w:t xml:space="preserve"> (OPTIMAL Study)</w:t>
                            </w:r>
                            <w:r w:rsidRPr="00260970">
                              <w:t>. As such, no new community-level consent was required. The original study obtained written informed consent from all participants and was approved by the relevant institutional ethics committees. Details of participant consent are report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6.8pt;margin-top:76.45pt;width:538pt;height:67.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eFCGAIAACY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JIkUXR99yPkvv5jEEyy6/jXX+vYCGhENOLTY1orPTo/MhG5ZdnoRgDpQs91KpaNhD&#10;sVOWnBgKYB/XgP7imdKkzelqPpn3BPwVYryabheXBF9ANNKjkpVssIo0rF5bgbZ3uow680yq/owp&#10;Kz3wGKjrSfRd0RFZ5nQa/gZaCyjPSKyFXrg4aHiowf6kpEXR5tT9ODIrKFEfNDZnNZ7NgsqjMZvf&#10;TdCwt57i1sM0R6icekr6487HyQi8adhiEysZ+X3OZEgZxRhpHwYnqP3Wjq+ex3vzCwAA//8DAFBL&#10;AwQUAAYACAAAACEAsdPkzd4AAAAJAQAADwAAAGRycy9kb3ducmV2LnhtbEyPQUvDQBCF74L/YRnB&#10;i9iNQdMasylSEDyJrULpbZodk2B2NmQ3bfrvnZ7qcd57vPlesZxcpw40hNazgYdZAoq48rbl2sD3&#10;19v9AlSIyBY7z2TgRAGW5fVVgbn1R17TYRNrJSUccjTQxNjnWoeqIYdh5nti8X784DDKOdTaDniU&#10;ctfpNEky7bBl+dBgT6uGqt/N6AyMd9nn1lm9w/SD3/0q4GkdM2Nub6bXF1CRpngJwxlf0KEUpr0f&#10;2QbVGZAhUdSn9BnU2U7mmUh7A+li/gi6LPT/BeUfAAAA//8DAFBLAQItABQABgAIAAAAIQC2gziS&#10;/gAAAOEBAAATAAAAAAAAAAAAAAAAAAAAAABbQ29udGVudF9UeXBlc10ueG1sUEsBAi0AFAAGAAgA&#10;AAAhADj9If/WAAAAlAEAAAsAAAAAAAAAAAAAAAAALwEAAF9yZWxzLy5yZWxzUEsBAi0AFAAGAAgA&#10;AAAhALex4UIYAgAAJgQAAA4AAAAAAAAAAAAAAAAALgIAAGRycy9lMm9Eb2MueG1sUEsBAi0AFAAG&#10;AAgAAAAhALHT5M3eAAAACQEAAA8AAAAAAAAAAAAAAAAAcgQAAGRycy9kb3ducmV2LnhtbFBLBQYA&#10;AAAABAAEAPMAAAB9BQAAAAA=&#10;" w14:anchorId="369EFE5B">
                <v:textbox>
                  <w:txbxContent>
                    <w:p w:rsidR="000035D5" w:rsidP="000035D5" w:rsidRDefault="00260970" w14:paraId="223CD14A" w14:textId="619DA664">
                      <w:r w:rsidRPr="00260970">
                        <w:t>This study was a secondary analysis of data collected from a previously conducted study</w:t>
                      </w:r>
                      <w:r>
                        <w:t xml:space="preserve"> (OPTIMAL Study)</w:t>
                      </w:r>
                      <w:r w:rsidRPr="00260970">
                        <w:t>. As such, no new community-level consent was required. The original study obtained written informed consent from all participants and was approved by the relevant institutional ethics committees. Details of participant consent are reported in the Methods section of the manuscript.</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Details of written informed consent obtained from study participants should be reported separately in the Methods section of your manusc</w:t>
      </w:r>
      <w:r w:rsidR="00260970">
        <w:t>ript</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48627F77" wp14:anchorId="24C7F3EF">
                <wp:simplePos x="0" y="0"/>
                <wp:positionH relativeFrom="margin">
                  <wp:align>left</wp:align>
                </wp:positionH>
                <wp:positionV relativeFrom="paragraph">
                  <wp:posOffset>1281430</wp:posOffset>
                </wp:positionV>
                <wp:extent cx="6915150" cy="8255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915150" cy="825500"/>
                        </a:xfrm>
                        <a:prstGeom prst="rect">
                          <a:avLst/>
                        </a:prstGeom>
                        <a:solidFill>
                          <a:srgbClr val="FFFFFF"/>
                        </a:solidFill>
                        <a:ln w="9525">
                          <a:solidFill>
                            <a:srgbClr val="193A65"/>
                          </a:solidFill>
                          <a:miter lim="800000"/>
                          <a:headEnd/>
                          <a:tailEnd/>
                        </a:ln>
                      </wps:spPr>
                      <wps:txbx>
                        <w:txbxContent>
                          <w:p w:rsidR="000035D5" w:rsidP="000035D5" w:rsidRDefault="00260970" w14:paraId="6D21B23F" w14:textId="10C01F33">
                            <w:r w:rsidRPr="00260970">
                              <w:t>Since this work is a secondary analysis of data from a prior study, local community members did not provide input on the research aims, methodology, or anticipated outcomes for this investigation. The original study, from which the data were obtained, adhered to all relevant ethical approvals and participant consent procedures. Our analysis and interpretation were performed solely on the existing datase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0;margin-top:100.9pt;width:544.5pt;height:6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atFFwIAACYEAAAOAAAAZHJzL2Uyb0RvYy54bWysU9uO0zAQfUfiHyy/0ySlKduo6ap0KUJa&#10;LtLCBziO01g4HmO7TcrXM3ay3WqBF4QfrBmPfTxz5sz6dugUOQnrJOiSZrOUEqE51FIfSvrt6/7V&#10;DSXOM10zBVqU9Cwcvd28fLHuTSHm0IKqhSUIol3Rm5K23psiSRxvRcfcDIzQGGzAdsyjaw9JbVmP&#10;6J1K5mm6THqwtbHAhXN4ejcG6SbiN43g/nPTOOGJKinm5uNu416FPdmsWXGwzLSST2mwf8iiY1Lj&#10;pxeoO+YZOVr5G1QnuQUHjZ9x6BJoGslFrAGrydJn1Ty0zIhYC5LjzIUm9/9g+afTg/liiR/ewoAN&#10;jEU4cw/8uyMadi3TB7G1FvpWsBo/zgJlSW9cMT0NVLvCBZCq/wg1NpkdPUSgobFdYAXrJIiODThf&#10;SBeDJxwPl6ssz3IMcYzdzPM8jV1JWPH42ljn3wvoSDBKarGpEZ2d7p0P2bDi8Ur4zIGS9V4qFR17&#10;qHbKkhNDAezjigU8u6Y06Uu6yuf5SMBfIbLV6+0y/xNEJz0qWckOq0jDGrUVaHun66gzz6QabUxZ&#10;6YnHQN1Ioh+qgci6pIvwNtBaQX1GYi2MwsVBQ6MF+5OSHkVbUvfjyKygRH3Q2JxVtlgElUdnkb+Z&#10;o2OvI9V1hGmOUCX1lIzmzsfJCLxp2GITGxn5fcpkShnFGGmfBieo/dqPt57Ge/MLAAD//wMAUEsD&#10;BBQABgAIAAAAIQBTTbvz3AAAAAkBAAAPAAAAZHJzL2Rvd25yZXYueG1sTI9BS8NAEIXvgv9hGcGL&#10;2N2mEGrMpkhB8CS2CuJtmh2TYHY2ZDdt+u+dnvQ47z3evK/czL5XRxpjF9jCcmFAEdfBddxY+Hh/&#10;vl+DignZYR+YLJwpwqa6viqxcOHEOzruU6OkhGOBFtqUhkLrWLfkMS7CQCzedxg9JjnHRrsRT1Lu&#10;e50Zk2uPHcuHFgfatlT/7CdvYbrL3z6901+YvfJL2EY871Ju7e3N/PQIKtGc/sJwmS/ToZJNhzCx&#10;i6q3ICDJQmaWAnCxzfpBpIOF1UokXZX6P0H1CwAA//8DAFBLAQItABQABgAIAAAAIQC2gziS/gAA&#10;AOEBAAATAAAAAAAAAAAAAAAAAAAAAABbQ29udGVudF9UeXBlc10ueG1sUEsBAi0AFAAGAAgAAAAh&#10;ADj9If/WAAAAlAEAAAsAAAAAAAAAAAAAAAAALwEAAF9yZWxzLy5yZWxzUEsBAi0AFAAGAAgAAAAh&#10;AKPRq0UXAgAAJgQAAA4AAAAAAAAAAAAAAAAALgIAAGRycy9lMm9Eb2MueG1sUEsBAi0AFAAGAAgA&#10;AAAhAFNNu/PcAAAACQEAAA8AAAAAAAAAAAAAAAAAcQQAAGRycy9kb3ducmV2LnhtbFBLBQYAAAAA&#10;BAAEAPMAAAB6BQAAAAA=&#10;" w14:anchorId="24C7F3EF">
                <v:textbox>
                  <w:txbxContent>
                    <w:p w:rsidR="000035D5" w:rsidP="000035D5" w:rsidRDefault="00260970" w14:paraId="6D21B23F" w14:textId="10C01F33">
                      <w:r w:rsidRPr="00260970">
                        <w:t>Since this work is a secondary analysis of data from a prior study, local community members did not provide input on the research aims, methodology, or anticipated outcomes for this investigation. The original study, from which the data were obtained, adhered to all relevant ethical approvals and participant consent procedures. Our analysis and interpretation were performed solely on the existing dataset.</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66517AD6" wp14:anchorId="1A7A99EA">
                <wp:simplePos x="0" y="0"/>
                <wp:positionH relativeFrom="margin">
                  <wp:posOffset>-635</wp:posOffset>
                </wp:positionH>
                <wp:positionV relativeFrom="paragraph">
                  <wp:posOffset>1233170</wp:posOffset>
                </wp:positionV>
                <wp:extent cx="6856095" cy="806450"/>
                <wp:effectExtent l="0" t="0" r="20955"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56095" cy="806450"/>
                        </a:xfrm>
                        <a:prstGeom prst="rect">
                          <a:avLst/>
                        </a:prstGeom>
                        <a:solidFill>
                          <a:srgbClr val="FFFFFF"/>
                        </a:solidFill>
                        <a:ln w="9525">
                          <a:solidFill>
                            <a:srgbClr val="193A65"/>
                          </a:solidFill>
                          <a:miter lim="800000"/>
                          <a:headEnd/>
                          <a:tailEnd/>
                        </a:ln>
                      </wps:spPr>
                      <wps:txbx>
                        <w:txbxContent>
                          <w:p w:rsidR="000035D5" w:rsidP="000035D5" w:rsidRDefault="00260970" w14:paraId="53B10E27" w14:textId="72A5687A">
                            <w:r w:rsidRPr="00260970">
                              <w:t>As this was a secondary data analysis, no new informed consent materials were administered. In the original study, consent forms and participant information sheets were provided in local languages and explained by trained research personnel to ensure participant understanding before written consent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05pt;margin-top:97.1pt;width:539.85pt;height:6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E4wFwIAACYEAAAOAAAAZHJzL2Uyb0RvYy54bWysU9uO2yAQfa/Uf0C8N3bSOE2sOKs021SV&#10;thdp2w/AgGNUzFAgsbdf3wFns9G2fanKA2IYODNz5sz6Zug0OUnnFZiKTic5JdJwEMocKvrt6/7V&#10;khIfmBFMg5EVfZCe3mxevlj3tpQzaEEL6QiCGF/2tqJtCLbMMs9b2TE/ASsNOhtwHQtoukMmHOsR&#10;vdPZLM8XWQ9OWAdceo+3t6OTbhJ+00gePjeNl4HoimJuIe0u7XXcs82alQfHbKv4OQ32D1l0TBkM&#10;eoG6ZYGRo1O/QXWKO/DQhAmHLoOmUVymGrCaaf6smvuWWZlqQXK8vdDk/x8s/3S6t18cCcNbGLCB&#10;qQhv74B/98TArmXmILfOQd9KJjDwNFKW9daX56+Ral/6CFL3H0Fgk9kxQAIaGtdFVrBOgujYgIcL&#10;6XIIhOPlYlks8lVBCUffMl/Mi9SVjJWPv63z4b2EjsRDRR02NaGz050PMRtWPj6JwTxoJfZK62S4&#10;Q73TjpwYCmCfVirg2TNtSF/RVTErRgL+CjFdvd4uij9BdCqgkrXqYhVxjdqKtL0zIuksMKXHM6as&#10;zZnHSN1IYhjqgShR0RQg0lqDeEBiHYzCxUHDQwvuJyU9irai/seROUmJ/mCwOavpfB5Vnox58WaG&#10;hrv21NceZjhCVTRQMh53IU1G5M3AFpvYqMTvUybnlFGMifbz4ES1X9vp1dN4b34BAAD//wMAUEsD&#10;BBQABgAIAAAAIQC3OMxd3wAAAAoBAAAPAAAAZHJzL2Rvd25yZXYueG1sTI9PS8NAEMXvQr/DMoIX&#10;aTdZJdqYTSkFwZPYPyDeptkxCWZnQ3bTpt/e7UmPb97jvd8Uq8l24kSDbx1rSBcJCOLKmZZrDYf9&#10;6/wZhA/IBjvHpOFCHlbl7KbA3Lgzb+m0C7WIJexz1NCE0OdS+qohi37heuLofbvBYohyqKUZ8BzL&#10;bSdVkmTSYstxocGeNg1VP7vRahjvs49Pa+QXqnd+cxuPl23ItL67ndYvIAJN4S8MV/yIDmVkOrqR&#10;jRedhnkag/G8fFQgrn7ytMxAHDU8qFSBLAv5/4XyFwAA//8DAFBLAQItABQABgAIAAAAIQC2gziS&#10;/gAAAOEBAAATAAAAAAAAAAAAAAAAAAAAAABbQ29udGVudF9UeXBlc10ueG1sUEsBAi0AFAAGAAgA&#10;AAAhADj9If/WAAAAlAEAAAsAAAAAAAAAAAAAAAAALwEAAF9yZWxzLy5yZWxzUEsBAi0AFAAGAAgA&#10;AAAhAEIoTjAXAgAAJgQAAA4AAAAAAAAAAAAAAAAALgIAAGRycy9lMm9Eb2MueG1sUEsBAi0AFAAG&#10;AAgAAAAhALc4zF3fAAAACgEAAA8AAAAAAAAAAAAAAAAAcQQAAGRycy9kb3ducmV2LnhtbFBLBQYA&#10;AAAABAAEAPMAAAB9BQAAAAA=&#10;" w14:anchorId="1A7A99EA">
                <v:textbox>
                  <w:txbxContent>
                    <w:p w:rsidR="000035D5" w:rsidP="000035D5" w:rsidRDefault="00260970" w14:paraId="53B10E27" w14:textId="72A5687A">
                      <w:r w:rsidRPr="00260970">
                        <w:t>As this was a secondary data analysis, no new informed consent materials were administered. In the original study, consent forms and participant information sheets were provided in local languages and explained by trained research personnel to ensure participant understanding before written consent was obtained.</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5459503D" wp14:anchorId="0D25BCA0">
                <wp:simplePos x="0" y="0"/>
                <wp:positionH relativeFrom="margin">
                  <wp:align>right</wp:align>
                </wp:positionH>
                <wp:positionV relativeFrom="paragraph">
                  <wp:posOffset>700405</wp:posOffset>
                </wp:positionV>
                <wp:extent cx="6845300" cy="1428750"/>
                <wp:effectExtent l="0" t="0" r="1270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45300" cy="1428750"/>
                        </a:xfrm>
                        <a:prstGeom prst="rect">
                          <a:avLst/>
                        </a:prstGeom>
                        <a:solidFill>
                          <a:srgbClr val="FFFFFF"/>
                        </a:solidFill>
                        <a:ln w="9525">
                          <a:solidFill>
                            <a:srgbClr val="193A65"/>
                          </a:solidFill>
                          <a:miter lim="800000"/>
                          <a:headEnd/>
                          <a:tailEnd/>
                        </a:ln>
                      </wps:spPr>
                      <wps:txbx>
                        <w:txbxContent>
                          <w:p w:rsidR="000035D5" w:rsidP="000035D5" w:rsidRDefault="004671FF" w14:paraId="63B5C0C8" w14:textId="0574A163">
                            <w:r w:rsidRPr="004671FF">
                              <w:t>This study is a secondary analysis of data collected from a previously conducted study. While there was no direct community engagement for this secondary analysis, we are committed to ensuring that the findings are disseminated in a form accessible to relevant local stakeholders. The results will be shared with the institutions and research teams that conducted the original study, who have established channels for communicating findings to the participating communities. In addition, the published article will be made available through open-access platforms, enabling local health professionals, policymakers, and community representatives to access and use th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8pt;margin-top:55.15pt;width:539pt;height:11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QY6GQIAACc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M8psUQxxj2Wy6uM1jWxJWPD031vn3AjoSjJJa7GqEZ8cH50M6rHi6En5zoGS9k0pF&#10;x+6rrbLkyFABu7hiBS+uKU36ki7zaT4y8FeIbHmzmed/guikRykr2ZV0kYY1iivw9k7XUWieSTXa&#10;mLLSZyIDdyOLfqgGImskJbwNvFZQn5BZC6NycdLQaMH+pKRH1ZbU/TgwKyhRHzR2Z5nNZkHm0Znl&#10;t1N07HWkuo4wzRGqpJ6S0dz6OBqBNw0b7GIjI7/PmZxTRjVG2s+TE+R+7cdbz/O9/gUAAP//AwBQ&#10;SwMEFAAGAAgAAAAhAIaH/wHdAAAACQEAAA8AAABkcnMvZG93bnJldi54bWxMj0FLw0AQhe+C/2EZ&#10;wYu0mzYYS8ymSEHwJLYK0ts0OybB7GzIbtr03zs92eO893jzvWI9uU4daQitZwOLeQKKuPK25drA&#10;1+frbAUqRGSLnWcycKYA6/L2psDc+hNv6biLtZISDjkaaGLsc61D1ZDDMPc9sXg/fnAY5RxqbQc8&#10;Sbnr9DJJMu2wZfnQYE+bhqrf3egMjA/Zx7ezeo/Ld37zm4DnbcyMub+bXp5BRZrifxgu+IIOpTAd&#10;/Mg2qM6ADImiLpIU1MVOnlYiHQyk6WMKuiz09YLyDwAA//8DAFBLAQItABQABgAIAAAAIQC2gziS&#10;/gAAAOEBAAATAAAAAAAAAAAAAAAAAAAAAABbQ29udGVudF9UeXBlc10ueG1sUEsBAi0AFAAGAAgA&#10;AAAhADj9If/WAAAAlAEAAAsAAAAAAAAAAAAAAAAALwEAAF9yZWxzLy5yZWxzUEsBAi0AFAAGAAgA&#10;AAAhAFaVBjoZAgAAJwQAAA4AAAAAAAAAAAAAAAAALgIAAGRycy9lMm9Eb2MueG1sUEsBAi0AFAAG&#10;AAgAAAAhAIaH/wHdAAAACQEAAA8AAAAAAAAAAAAAAAAAcwQAAGRycy9kb3ducmV2LnhtbFBLBQYA&#10;AAAABAAEAPMAAAB9BQAAAAA=&#10;" w14:anchorId="0D25BCA0">
                <v:textbox>
                  <w:txbxContent>
                    <w:p w:rsidR="000035D5" w:rsidP="000035D5" w:rsidRDefault="004671FF" w14:paraId="63B5C0C8" w14:textId="0574A163">
                      <w:r w:rsidRPr="004671FF">
                        <w:t>This study is a secondary analysis of data collected from a previously conducted study. While there was no direct community engagement for this secondary analysis, we are committed to ensuring that the findings are disseminated in a form accessible to relevant local stakeholders. The results will be shared with the institutions and research teams that conducted the original study, who have established channels for communicating findings to the participating communities. In addition, the published article will be made available through open-access platforms, enabling local health professionals, policymakers, and community representatives to access and use the results.</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671FF" w14:paraId="02348124" w14:textId="6C2F6B7A">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4671FF" w14:paraId="02348124" w14:textId="6C2F6B7A">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671FF" w14:paraId="7E9D1D64" w14:textId="49765F2D">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000035D5" w:rsidP="000035D5" w:rsidRDefault="004671FF" w14:paraId="7E9D1D64" w14:textId="49765F2D">
                      <w: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671FF" w14:paraId="34BB3CFA" w14:textId="35A7316E">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000035D5" w:rsidP="000035D5" w:rsidRDefault="004671FF" w14:paraId="34BB3CFA" w14:textId="35A7316E">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671FF" w14:paraId="75D923C4" w14:textId="3F1AD71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000035D5" w:rsidP="000035D5" w:rsidRDefault="004671FF" w14:paraId="75D923C4" w14:textId="3F1AD715">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671FF" w14:paraId="6CB35C38" w14:textId="5FAB512F">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000035D5" w:rsidP="000035D5" w:rsidRDefault="004671FF" w14:paraId="6CB35C38" w14:textId="5FAB512F">
                      <w: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541832" w:rsidRDefault="00541832" w14:paraId="08132935" w14:textId="77777777">
      <w:pPr>
        <w:rPr>
          <w:rFonts w:ascii="Arial" w:hAnsi="Arial" w:cs="Arial"/>
        </w:rPr>
      </w:pPr>
    </w:p>
    <w:sectPr w:rsidRPr="00F57A3B" w:rsidR="00541832"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52357F" w:rsidP="00F57A3B" w:rsidRDefault="0052357F" w14:paraId="44412D87" w14:textId="77777777">
      <w:r>
        <w:separator/>
      </w:r>
    </w:p>
  </w:endnote>
  <w:endnote xmlns:w="http://schemas.openxmlformats.org/wordprocessingml/2006/main" w:type="continuationSeparator" w:id="0">
    <w:p xmlns:w14="http://schemas.microsoft.com/office/word/2010/wordml" w:rsidR="0052357F" w:rsidP="00F57A3B" w:rsidRDefault="0052357F" w14:paraId="26E99047"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52357F" w:rsidP="00F57A3B" w:rsidRDefault="0052357F" w14:paraId="17140D38" w14:textId="77777777">
      <w:r>
        <w:separator/>
      </w:r>
    </w:p>
  </w:footnote>
  <w:footnote xmlns:w="http://schemas.openxmlformats.org/wordprocessingml/2006/main" w:type="continuationSeparator" w:id="0">
    <w:p xmlns:w14="http://schemas.microsoft.com/office/word/2010/wordml" w:rsidR="0052357F" w:rsidP="00F57A3B" w:rsidRDefault="0052357F" w14:paraId="35207CBC"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b054a556-08a5-4b2d-87ee-498c3eef7ab9"/>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0F6F4D"/>
      <w:rsid w:val="00116E71"/>
      <w:rsid w:val="00260970"/>
      <w:rsid w:val="00335779"/>
      <w:rsid w:val="004671FF"/>
      <w:rsid w:val="004A7A57"/>
      <w:rsid w:val="004C71C4"/>
      <w:rsid w:val="00515BC0"/>
      <w:rsid w:val="0052357F"/>
      <w:rsid w:val="00541832"/>
      <w:rsid w:val="00541C18"/>
      <w:rsid w:val="00580384"/>
      <w:rsid w:val="0069423E"/>
      <w:rsid w:val="006F5F45"/>
      <w:rsid w:val="00831ADE"/>
      <w:rsid w:val="00841F25"/>
      <w:rsid w:val="008B1570"/>
      <w:rsid w:val="009364D9"/>
      <w:rsid w:val="00A43F5B"/>
      <w:rsid w:val="00A961CD"/>
      <w:rsid w:val="00AD410C"/>
      <w:rsid w:val="00BD19EC"/>
      <w:rsid w:val="00BF1E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c8e88ae6232f4606"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63A3FF-0290-4A25-A9A7-E4EA995D09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3</cp:revision>
  <dcterms:created xsi:type="dcterms:W3CDTF">2025-11-06T20:06:00Z</dcterms:created>
  <dcterms:modified xsi:type="dcterms:W3CDTF">2026-01-23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f0df6f-9da9-4c82-825a-f4e6d8c66f13</vt:lpwstr>
  </property>
</Properties>
</file>